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0" w:type="dxa"/>
        <w:tblLook w:val="04A0" w:firstRow="1" w:lastRow="0" w:firstColumn="1" w:lastColumn="0" w:noHBand="0" w:noVBand="1"/>
      </w:tblPr>
      <w:tblGrid>
        <w:gridCol w:w="4320"/>
        <w:gridCol w:w="2040"/>
        <w:gridCol w:w="1940"/>
      </w:tblGrid>
      <w:tr w:rsidR="0002102C" w:rsidRPr="0002102C" w14:paraId="2B4C6041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FED6DE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Table Analyz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85D838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C4A073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Grade</w:t>
            </w:r>
          </w:p>
        </w:tc>
      </w:tr>
      <w:tr w:rsidR="0002102C" w:rsidRPr="0002102C" w14:paraId="315D57A6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15567C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A3A7B7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65FB1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02102C" w:rsidRPr="0002102C" w14:paraId="629E8FC1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F8560A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Kruskal-Wallis tes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09BC9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93AE9C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02102C" w:rsidRPr="0002102C" w14:paraId="48D76F42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FDCD54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P valu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BB1722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0.00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736ADD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&lt;0,0001</w:t>
            </w:r>
          </w:p>
        </w:tc>
      </w:tr>
      <w:tr w:rsidR="0002102C" w:rsidRPr="0002102C" w14:paraId="5D47E651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D4220D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Exact or approximate P value?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2B15DA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Approxim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F230D2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Approximate</w:t>
            </w:r>
          </w:p>
        </w:tc>
      </w:tr>
      <w:tr w:rsidR="0002102C" w:rsidRPr="0002102C" w14:paraId="151B69DE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5B9F33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P value summa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F71EFA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6C202D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****</w:t>
            </w:r>
          </w:p>
        </w:tc>
      </w:tr>
      <w:tr w:rsidR="0002102C" w:rsidRPr="0002102C" w14:paraId="1E4EE403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B92584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Do the medians vary </w:t>
            </w:r>
            <w:proofErr w:type="spellStart"/>
            <w:proofErr w:type="gramStart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signif</w:t>
            </w:r>
            <w:proofErr w:type="spellEnd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proofErr w:type="gramEnd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(P &lt; 0.05)?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E117CF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5B5EC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Yes</w:t>
            </w:r>
          </w:p>
        </w:tc>
      </w:tr>
      <w:tr w:rsidR="0002102C" w:rsidRPr="0002102C" w14:paraId="3CE53FFE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8E0F18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Number of group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E5FAEA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D7ABC4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</w:tr>
      <w:tr w:rsidR="0002102C" w:rsidRPr="0002102C" w14:paraId="5D2F8F3B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D4B92F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Kruskal-Wallis statist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D1059C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14.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D0FABB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108.7</w:t>
            </w:r>
          </w:p>
        </w:tc>
      </w:tr>
      <w:tr w:rsidR="0002102C" w:rsidRPr="0002102C" w14:paraId="20E7463E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96A63A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739FBE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C3F6FE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02102C" w:rsidRPr="0002102C" w14:paraId="2F94D126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7E757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Data summa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6C3D61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7B7719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02102C" w:rsidRPr="0002102C" w14:paraId="785A25B7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287B3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Number of treatments (columns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0ADF37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2227B5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</w:tr>
      <w:tr w:rsidR="0002102C" w:rsidRPr="0002102C" w14:paraId="17585F38" w14:textId="77777777" w:rsidTr="0002102C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65CAF4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Number of values (tota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27B4A8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5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4A457C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528</w:t>
            </w:r>
          </w:p>
        </w:tc>
      </w:tr>
    </w:tbl>
    <w:p w14:paraId="0B9E4511" w14:textId="35B626C7" w:rsidR="004F4EAA" w:rsidRPr="0002102C" w:rsidRDefault="004F4EAA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6380"/>
        <w:tblW w:w="11340" w:type="dxa"/>
        <w:tblLook w:val="04A0" w:firstRow="1" w:lastRow="0" w:firstColumn="1" w:lastColumn="0" w:noHBand="0" w:noVBand="1"/>
      </w:tblPr>
      <w:tblGrid>
        <w:gridCol w:w="3465"/>
        <w:gridCol w:w="1636"/>
        <w:gridCol w:w="1556"/>
        <w:gridCol w:w="1475"/>
        <w:gridCol w:w="1957"/>
        <w:gridCol w:w="1251"/>
      </w:tblGrid>
      <w:tr w:rsidR="0002102C" w:rsidRPr="0002102C" w14:paraId="019268EA" w14:textId="77777777" w:rsidTr="0002102C">
        <w:trPr>
          <w:trHeight w:val="33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69A4393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71F2F07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25BE41A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A4A9B0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B293BDE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7EAB0ED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2102C" w:rsidRPr="0002102C" w14:paraId="0ED6E66E" w14:textId="77777777" w:rsidTr="0002102C">
        <w:trPr>
          <w:trHeight w:val="33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8CF936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ANOVA tab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E55B6D2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9537FA4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D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354790A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M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B452E4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F (</w:t>
            </w:r>
            <w:proofErr w:type="spellStart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DFn</w:t>
            </w:r>
            <w:proofErr w:type="spellEnd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, </w:t>
            </w:r>
            <w:proofErr w:type="spellStart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DFd</w:t>
            </w:r>
            <w:proofErr w:type="spellEnd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2DCE20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P value</w:t>
            </w:r>
          </w:p>
        </w:tc>
      </w:tr>
      <w:tr w:rsidR="0002102C" w:rsidRPr="0002102C" w14:paraId="455B9DCF" w14:textId="77777777" w:rsidTr="0002102C">
        <w:trPr>
          <w:trHeight w:val="33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552C7ED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Treatment (between columns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3CCB141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0.065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EB8E281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5D64B2D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0.0217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90ECECC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F (3, 493) = 2,7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8202C98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P=0,0406</w:t>
            </w:r>
          </w:p>
        </w:tc>
      </w:tr>
      <w:tr w:rsidR="0002102C" w:rsidRPr="0002102C" w14:paraId="2D0871DE" w14:textId="77777777" w:rsidTr="0002102C">
        <w:trPr>
          <w:trHeight w:val="33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6C1D8D3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Residual (within columns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5A8138F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3.8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C0326ED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4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FF8FAA2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0.00783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DB3FCF5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CFC1041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</w:tr>
    </w:tbl>
    <w:p w14:paraId="27FA73C4" w14:textId="38052CD6" w:rsidR="0002102C" w:rsidRPr="0002102C" w:rsidRDefault="0002102C" w:rsidP="0002102C">
      <w:pPr>
        <w:rPr>
          <w:rFonts w:ascii="Times New Roman" w:hAnsi="Times New Roman" w:cs="Times New Roman"/>
        </w:rPr>
      </w:pPr>
    </w:p>
    <w:tbl>
      <w:tblPr>
        <w:tblW w:w="11366" w:type="dxa"/>
        <w:tblInd w:w="-1585" w:type="dxa"/>
        <w:tblLook w:val="04A0" w:firstRow="1" w:lastRow="0" w:firstColumn="1" w:lastColumn="0" w:noHBand="0" w:noVBand="1"/>
      </w:tblPr>
      <w:tblGrid>
        <w:gridCol w:w="3479"/>
        <w:gridCol w:w="1642"/>
        <w:gridCol w:w="1562"/>
        <w:gridCol w:w="1481"/>
        <w:gridCol w:w="1964"/>
        <w:gridCol w:w="1238"/>
      </w:tblGrid>
      <w:tr w:rsidR="0002102C" w:rsidRPr="0002102C" w14:paraId="7B838041" w14:textId="77777777" w:rsidTr="0002102C">
        <w:trPr>
          <w:trHeight w:val="330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05FF7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tal_number_of_pregnancies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2576FC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52486F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B1AE93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833F1A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18B279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2102C" w:rsidRPr="0002102C" w14:paraId="17406AF2" w14:textId="77777777" w:rsidTr="0002102C">
        <w:trPr>
          <w:trHeight w:val="330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DC3592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ANOVA tabl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001AE6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S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14C2F1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D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878C24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M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180CD5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F (</w:t>
            </w:r>
            <w:proofErr w:type="spellStart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DFn</w:t>
            </w:r>
            <w:proofErr w:type="spellEnd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, </w:t>
            </w:r>
            <w:proofErr w:type="spellStart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DFd</w:t>
            </w:r>
            <w:proofErr w:type="spellEnd"/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B1135C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P value</w:t>
            </w:r>
          </w:p>
        </w:tc>
      </w:tr>
      <w:tr w:rsidR="0002102C" w:rsidRPr="0002102C" w14:paraId="681721CE" w14:textId="77777777" w:rsidTr="0002102C">
        <w:trPr>
          <w:trHeight w:val="330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537413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Treatment (between column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98AC2F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0.0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125226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E67C27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0.00657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35EA38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F (7, 247) = 0,86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67182C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P=0,5335</w:t>
            </w:r>
          </w:p>
        </w:tc>
      </w:tr>
      <w:tr w:rsidR="0002102C" w:rsidRPr="0002102C" w14:paraId="5EB17217" w14:textId="77777777" w:rsidTr="0002102C">
        <w:trPr>
          <w:trHeight w:val="330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78C329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Residual (within column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E3E83D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1.8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515F06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2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B7547B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0.00758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30AA5A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043D54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</w:tr>
      <w:tr w:rsidR="0002102C" w:rsidRPr="0002102C" w14:paraId="093EE32B" w14:textId="77777777" w:rsidTr="0002102C">
        <w:trPr>
          <w:trHeight w:val="330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72CD7F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Tota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42659E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1.9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412820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>2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AD49A3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EECF47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92A132" w14:textId="77777777" w:rsidR="0002102C" w:rsidRPr="0002102C" w:rsidRDefault="0002102C" w:rsidP="000210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2102C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</w:tr>
    </w:tbl>
    <w:p w14:paraId="3995E9C1" w14:textId="77777777" w:rsidR="0002102C" w:rsidRPr="0002102C" w:rsidRDefault="0002102C" w:rsidP="0002102C">
      <w:pPr>
        <w:rPr>
          <w:rFonts w:ascii="Times New Roman" w:hAnsi="Times New Roman" w:cs="Times New Roman"/>
        </w:rPr>
      </w:pPr>
    </w:p>
    <w:sectPr w:rsidR="0002102C" w:rsidRPr="00021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02C"/>
    <w:rsid w:val="0002102C"/>
    <w:rsid w:val="000635F8"/>
    <w:rsid w:val="00077C9C"/>
    <w:rsid w:val="00081529"/>
    <w:rsid w:val="00091A74"/>
    <w:rsid w:val="000C361E"/>
    <w:rsid w:val="00152D40"/>
    <w:rsid w:val="001C1C31"/>
    <w:rsid w:val="001D6153"/>
    <w:rsid w:val="002067E1"/>
    <w:rsid w:val="00213C07"/>
    <w:rsid w:val="0023263F"/>
    <w:rsid w:val="002A5D68"/>
    <w:rsid w:val="002D63B5"/>
    <w:rsid w:val="002E2225"/>
    <w:rsid w:val="002E5F6F"/>
    <w:rsid w:val="00325159"/>
    <w:rsid w:val="003700D2"/>
    <w:rsid w:val="003B57F9"/>
    <w:rsid w:val="003E6FCC"/>
    <w:rsid w:val="004437F2"/>
    <w:rsid w:val="004F4EAA"/>
    <w:rsid w:val="00517096"/>
    <w:rsid w:val="00520E74"/>
    <w:rsid w:val="00535785"/>
    <w:rsid w:val="00546F2B"/>
    <w:rsid w:val="00550377"/>
    <w:rsid w:val="005A0A1C"/>
    <w:rsid w:val="005A6EDB"/>
    <w:rsid w:val="00674409"/>
    <w:rsid w:val="00696089"/>
    <w:rsid w:val="006D36AE"/>
    <w:rsid w:val="00700F05"/>
    <w:rsid w:val="007D2DAA"/>
    <w:rsid w:val="00801C46"/>
    <w:rsid w:val="008043D0"/>
    <w:rsid w:val="00823177"/>
    <w:rsid w:val="00833FDB"/>
    <w:rsid w:val="0085017A"/>
    <w:rsid w:val="008758C6"/>
    <w:rsid w:val="008E47DD"/>
    <w:rsid w:val="0095042D"/>
    <w:rsid w:val="009A11A2"/>
    <w:rsid w:val="009A5820"/>
    <w:rsid w:val="009A64FE"/>
    <w:rsid w:val="009F10D5"/>
    <w:rsid w:val="009F6988"/>
    <w:rsid w:val="00A561D7"/>
    <w:rsid w:val="00A96584"/>
    <w:rsid w:val="00B04902"/>
    <w:rsid w:val="00BC3359"/>
    <w:rsid w:val="00BD6A60"/>
    <w:rsid w:val="00C448E0"/>
    <w:rsid w:val="00CA5D63"/>
    <w:rsid w:val="00D02991"/>
    <w:rsid w:val="00D10BC8"/>
    <w:rsid w:val="00D3115F"/>
    <w:rsid w:val="00D477E4"/>
    <w:rsid w:val="00DF3FCC"/>
    <w:rsid w:val="00E9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3A92D"/>
  <w15:chartTrackingRefBased/>
  <w15:docId w15:val="{BA1B9BB0-A5BD-3943-B524-0BD343A1E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8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培根</dc:creator>
  <cp:keywords/>
  <dc:description/>
  <cp:lastModifiedBy>陈培根</cp:lastModifiedBy>
  <cp:revision>1</cp:revision>
  <dcterms:created xsi:type="dcterms:W3CDTF">2021-02-05T07:04:00Z</dcterms:created>
  <dcterms:modified xsi:type="dcterms:W3CDTF">2021-02-05T07:07:00Z</dcterms:modified>
</cp:coreProperties>
</file>